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>
          <w:b/>
          <w:bCs/>
        </w:rPr>
        <w:t>S. Table 1</w:t>
      </w:r>
      <w:r>
        <w:rPr/>
        <w:t>: Accessions included in analyses, seed source, and accession collection location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898" w:type="dxa"/>
        <w:jc w:val="left"/>
        <w:tblInd w:w="-31" w:type="dxa"/>
        <w:tblCellMar>
          <w:top w:w="0" w:type="dxa"/>
          <w:left w:w="29" w:type="dxa"/>
          <w:bottom w:w="0" w:type="dxa"/>
          <w:right w:w="29" w:type="dxa"/>
        </w:tblCellMar>
      </w:tblPr>
      <w:tblGrid>
        <w:gridCol w:w="3109"/>
        <w:gridCol w:w="1922"/>
        <w:gridCol w:w="2586"/>
        <w:gridCol w:w="1280"/>
      </w:tblGrid>
      <w:tr>
        <w:trPr>
          <w:trHeight w:val="256" w:hRule="atLeast"/>
        </w:trPr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Accession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Subpopulation</w:t>
            </w:r>
          </w:p>
        </w:tc>
        <w:tc>
          <w:tcPr>
            <w:tcW w:w="2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Source</w:t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Collection Location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01.Maratho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03.Diplomat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04.DuraPak19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yngen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11.Gypsy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13.Lieutenant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14.Green.Magic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15.Broga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ej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16.Green.Harmony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Known You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17.Major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21.Liberty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eto Seed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47.Packma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eto Seed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3.Cavolo.Broccolo.Tardiv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2 x 16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4.Cavolo.Broccolo.Di.Sarn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9 x 14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5.Verde.Calabrese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9 x 12.5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6.Ramoso.Grande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2 x 16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7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8.Cavolo.Broccolo.Natalin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099.Cavolo.Broccolo.Frevarot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0.Cavolo.Broccolo.Marzull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1.Cavolo.Broccolo.Invernale.Type.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2 x 15.6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2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4.8 x 10.3</w:t>
            </w:r>
          </w:p>
        </w:tc>
      </w:tr>
      <w:tr>
        <w:trPr>
          <w:trHeight w:val="343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3.Broccolo.Verde.Di.Calabria.Precocissim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6 x 14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4.Cavolo.Zolfin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5.Precoce.Di.Calabria.Tipo.Esportazion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6 x 14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6.Picolini.Di.Palerm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7.Ramoso.Calabria.Mezzo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5.4 x 11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8.Verde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09.Ramoso.Calabrese.Verd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1 x 16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0.Verde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1 x 16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1.Natalino.Di.Napoli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1 x 16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2.Cavolo.Broccolo.Settembrin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3.Broccolo.Innorota.Gennorot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4.Cavolo.Broccol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2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5.Broccolo.Ramoso.Di.Calabri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6.Broccol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6 x 16.2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7.Natalisa.Ciurietti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6.9 x 14.8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8.Broccolo.Destat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7.5 x 15.1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19.Broccolo.Natalin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7.5 x 15.1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0.Broccolo.Aprilot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7.5 x 15.1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1.Maialor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6.9 x 14.8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2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2 x 16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3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8 x 14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4.Ramoso.Calabrese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2.5 x 14.2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5.Ramoso.Atlantic.Local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2 x 15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6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3.6 x 13.5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7.Ramoso.Calabrese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9 x 14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8.Broccolo.Natalino.Di.Sarn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9 x 14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29.Ramoso.Calabria.Tardiv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5.4 x 11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0.Cavolo.Broccolo.Agostin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8.1 x 13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1.Broccolo.Verde.Di.Calabria.Tardiv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6 x 14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2.Precoce.Di.Calabri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0.6 x 14.9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3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9.3 x 16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4.Cavolo.Sparacell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7.3 x 13.6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5.N.tagliu.N.tagghiv.Pilotu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7.7 x 14.8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6.Ramoso.Calabrese.Verd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7 x 15.4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7.Ramoso.Calabrese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1.2 x 16.3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8.Broccolo.No.1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39.1 x 16.5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39.Di.Sicilia.Catan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. Branca/University of Catan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45.5 x 9.2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1.BH028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2.BH034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3.BH027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4.BC1691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5.BC1764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6.Montvert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yngen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7.DuraPak16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yngen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48.Burney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ej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0.Eastern.Crow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1.Imperial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2.Emerald.Crow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3.Everest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4.BH019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5.BH020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6.BH026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59.BH044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. Farnham/USDA-AR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81.Green.Nume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Evergrow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82.Green.Elegan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Evergrow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87.Clar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Known You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89.EMBR934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Emerald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0.EMBR958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Emerald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1.Waltham29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igh Mowing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2.Premium.Crop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Takii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3.TBR130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Tainong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4.Corat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Enza-Zaden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5.Belstar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ej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6.Power.Dom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Tainong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198.Fiest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ej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00.Blue.Wind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Johnny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03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SE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04.Cavolo.Broccoli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ranchi/SoI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05.Cavolo.Broccoli.Ramoso.Calabres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ranchi/SoI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06.Covin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ej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0.Cavolfiore.Romanesco.Precoc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ranchi/SoI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1.Gianfranco.Fuscello.Spiagariello.Lisc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ranchi/SoI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2.Cavolo.Broccolo.Spigariell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prouting.Broccoli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ranchi/SoI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3.Atlantis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Johnny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4.Athlet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NE seed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5.Monflor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yngen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6.Burgundy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Violet.Caul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Johnny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7.Millenium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8.Ironma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19.Emerald.Jewel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akat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1.Heritag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2.Baccus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sgrow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3.Sabre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sgrow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4.Saga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Johnny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5.Coronado.Crown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6.General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Seminis/Vanden Bosch/Royal Slui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27.Asteroid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F1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arris Moran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  <w:tr>
        <w:trPr>
          <w:trHeight w:val="256" w:hRule="atLeast"/>
        </w:trPr>
        <w:tc>
          <w:tcPr>
            <w:tcW w:w="31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261.DeCicco</w:t>
            </w:r>
          </w:p>
        </w:tc>
        <w:tc>
          <w:tcPr>
            <w:tcW w:w="192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alabrese.LR</w:t>
            </w:r>
          </w:p>
        </w:tc>
        <w:tc>
          <w:tcPr>
            <w:tcW w:w="25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Johnny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-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S. Table 2:</w:t>
      </w:r>
      <w:r>
        <w:rPr/>
        <w:t xml:space="preserve"> Traits evaluated, by code, trait class, and description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9562" w:type="dxa"/>
        <w:jc w:val="left"/>
        <w:tblInd w:w="-29" w:type="dxa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06"/>
        <w:gridCol w:w="1282"/>
        <w:gridCol w:w="6974"/>
      </w:tblGrid>
      <w:tr>
        <w:trPr>
          <w:trHeight w:val="256" w:hRule="atLeast"/>
        </w:trPr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Code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Class</w:t>
            </w:r>
          </w:p>
        </w:tc>
        <w:tc>
          <w:tcPr>
            <w:tcW w:w="6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>
                <w:b/>
              </w:rPr>
              <w:t>Description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T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rchitecture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lant height: ground to apex (c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WD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rchitecture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lant width: max leaf distance (c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rchitecture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extension (1 = low; 5 = high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LT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rchitecture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Lateral shoots (count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M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iomass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Above ground biomass (g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M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iomass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mass, trimmed to 16 cm (g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I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iomass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arvest Index; (HM/B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S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ean bud diameter (N=5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U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ead Uniformity ( 1 = not uniform; 5 = very unifor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C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Compactness (1 = loose; 5 = very fir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D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ax Head Diameter  head diameter (c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CL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ax cluster diameter (c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RR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irst rank branching length (c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R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Bracting (1= extreme ; 5 = no bracting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S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Shape (1 = flat; 5 = very convex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U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Uniformity (1 = not uniform; 5 = very uniform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R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t Response  (1 = severe heat response; 5 = no heat response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OQ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Overall Quality   (1= not recognizable as broccoli ;</w:t>
            </w:r>
          </w:p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 xml:space="preserve"> </w:t>
            </w:r>
            <w:r>
              <w:rPr/>
              <w:t>5 = very high quality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C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ead qualit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lower Color (1=white; 0=yellow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T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henolog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Days to plot maturity (d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F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henolog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Days to first flowering (d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F50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henolog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Days to 50% flowering (d)</w:t>
            </w:r>
          </w:p>
        </w:tc>
      </w:tr>
      <w:tr>
        <w:trPr>
          <w:trHeight w:val="256" w:hRule="atLeast"/>
        </w:trPr>
        <w:tc>
          <w:tcPr>
            <w:tcW w:w="130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MF50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phenology</w:t>
            </w:r>
          </w:p>
        </w:tc>
        <w:tc>
          <w:tcPr>
            <w:tcW w:w="69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left"/>
              <w:rPr/>
            </w:pPr>
            <w:r>
              <w:rPr/>
              <w:t>Holding ability;  F50 – HM (d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6.4.3.2$Linux_X86_64 LibreOffice_project/4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1:17:42Z</dcterms:created>
  <dc:creator>Zachary Stansell</dc:creator>
  <dc:description/>
  <dc:language>en-US</dc:language>
  <cp:lastModifiedBy>Zachary Stansell</cp:lastModifiedBy>
  <dcterms:modified xsi:type="dcterms:W3CDTF">2020-05-23T19:21:47Z</dcterms:modified>
  <cp:revision>4</cp:revision>
  <dc:subject/>
  <dc:title/>
</cp:coreProperties>
</file>